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67E51" w14:textId="77777777" w:rsidR="00334F45" w:rsidRDefault="00334F45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72A8E1FC" w14:textId="77777777" w:rsidR="00334F45" w:rsidRDefault="00D3171F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3F2646D" w14:textId="77777777" w:rsidR="00334F45" w:rsidRDefault="00334F45">
      <w:pPr>
        <w:spacing w:after="0"/>
        <w:rPr>
          <w:rFonts w:ascii="Arial" w:hAnsi="Arial" w:cs="Times"/>
          <w:sz w:val="22"/>
          <w:szCs w:val="20"/>
        </w:rPr>
      </w:pPr>
    </w:p>
    <w:p w14:paraId="15038863" w14:textId="77777777" w:rsidR="00334F45" w:rsidRDefault="00334F45">
      <w:pPr>
        <w:spacing w:after="0"/>
        <w:rPr>
          <w:rFonts w:ascii="Arial" w:hAnsi="Arial"/>
          <w:sz w:val="22"/>
        </w:rPr>
      </w:pPr>
    </w:p>
    <w:p w14:paraId="4393E8D3" w14:textId="77777777" w:rsidR="00334F45" w:rsidRDefault="00334F45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34F45" w14:paraId="5882483F" w14:textId="77777777">
        <w:tc>
          <w:tcPr>
            <w:tcW w:w="2844" w:type="dxa"/>
            <w:shd w:val="clear" w:color="auto" w:fill="C0C0C0"/>
          </w:tcPr>
          <w:p w14:paraId="1C57BC99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CEAFA2B" w14:textId="77777777" w:rsidR="00334F45" w:rsidRDefault="00334F4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0D8C337E" w14:textId="77777777" w:rsidR="00334F45" w:rsidRDefault="00D3171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6A02397" w14:textId="77777777" w:rsidR="00334F45" w:rsidRDefault="00D3171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334F45" w14:paraId="4EFAB916" w14:textId="77777777">
        <w:tc>
          <w:tcPr>
            <w:tcW w:w="2844" w:type="dxa"/>
          </w:tcPr>
          <w:p w14:paraId="191A8469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567CB9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5FB911B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6BF66697" w14:textId="77777777">
        <w:tc>
          <w:tcPr>
            <w:tcW w:w="2844" w:type="dxa"/>
          </w:tcPr>
          <w:p w14:paraId="039B59A3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9CA711E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66280DC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73DC647A" w14:textId="77777777">
        <w:tc>
          <w:tcPr>
            <w:tcW w:w="2844" w:type="dxa"/>
          </w:tcPr>
          <w:p w14:paraId="66CA938F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048BB396" w14:textId="44A0F0D6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7544C6" w14:textId="03DA79E2" w:rsidR="00334F45" w:rsidRDefault="002A5E0D" w:rsidP="002A5E0D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Yes – page 11</w:t>
            </w:r>
            <w:r w:rsidR="001B637A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</w:p>
        </w:tc>
      </w:tr>
      <w:tr w:rsidR="00334F45" w14:paraId="192FFDF4" w14:textId="77777777">
        <w:tc>
          <w:tcPr>
            <w:tcW w:w="2844" w:type="dxa"/>
          </w:tcPr>
          <w:p w14:paraId="69078298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029FF2C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2F21C9" w14:textId="2A095F7C" w:rsidR="00334F45" w:rsidRDefault="00395C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pages 8-9</w:t>
            </w:r>
          </w:p>
        </w:tc>
      </w:tr>
      <w:tr w:rsidR="00334F45" w14:paraId="11C26729" w14:textId="77777777">
        <w:tc>
          <w:tcPr>
            <w:tcW w:w="2844" w:type="dxa"/>
          </w:tcPr>
          <w:p w14:paraId="612E3CA0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5D8AECD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B6BECC" w14:textId="33AD51D7" w:rsidR="00334F45" w:rsidRDefault="0009587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 – p</w:t>
            </w:r>
            <w:r w:rsidR="00395C18">
              <w:rPr>
                <w:rFonts w:ascii="Arial" w:eastAsia="Times New Roman" w:hAnsi="Arial"/>
                <w:sz w:val="22"/>
              </w:rPr>
              <w:t>ages</w:t>
            </w:r>
            <w:r>
              <w:rPr>
                <w:rFonts w:ascii="Arial" w:eastAsia="Times New Roman" w:hAnsi="Arial"/>
                <w:sz w:val="22"/>
              </w:rPr>
              <w:t xml:space="preserve"> 8</w:t>
            </w:r>
            <w:r w:rsidR="00395C18">
              <w:rPr>
                <w:rFonts w:ascii="Arial" w:eastAsia="Times New Roman" w:hAnsi="Arial"/>
                <w:sz w:val="22"/>
              </w:rPr>
              <w:t>-9</w:t>
            </w:r>
          </w:p>
        </w:tc>
      </w:tr>
      <w:tr w:rsidR="00334F45" w14:paraId="2152F5F4" w14:textId="77777777">
        <w:tc>
          <w:tcPr>
            <w:tcW w:w="2844" w:type="dxa"/>
          </w:tcPr>
          <w:p w14:paraId="69FC5B92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151DB6A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5B3027" w14:textId="5814714D" w:rsidR="00334F45" w:rsidRDefault="00395C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Yes – page 8 </w:t>
            </w:r>
          </w:p>
        </w:tc>
      </w:tr>
      <w:tr w:rsidR="00334F45" w14:paraId="7FB3335C" w14:textId="77777777">
        <w:tc>
          <w:tcPr>
            <w:tcW w:w="2844" w:type="dxa"/>
          </w:tcPr>
          <w:p w14:paraId="06B24472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FF882BB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BC3E69" w14:textId="16F0F423" w:rsidR="00334F45" w:rsidRDefault="000271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Yes – page 8-9 </w:t>
            </w:r>
          </w:p>
        </w:tc>
      </w:tr>
      <w:tr w:rsidR="00334F45" w14:paraId="14E9C0A8" w14:textId="77777777">
        <w:tc>
          <w:tcPr>
            <w:tcW w:w="2844" w:type="dxa"/>
          </w:tcPr>
          <w:p w14:paraId="18C63BF2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7F67F92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688B08D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13447BE9" w14:textId="77777777">
        <w:tc>
          <w:tcPr>
            <w:tcW w:w="2844" w:type="dxa"/>
          </w:tcPr>
          <w:p w14:paraId="66909FAE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54ACE52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DA0026" w14:textId="7C0A15A6" w:rsidR="00334F45" w:rsidRPr="005C1232" w:rsidRDefault="005C1232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Yes – page 8-9</w:t>
            </w:r>
          </w:p>
        </w:tc>
      </w:tr>
      <w:tr w:rsidR="00334F45" w14:paraId="3EA907EB" w14:textId="77777777">
        <w:trPr>
          <w:trHeight w:val="1521"/>
        </w:trPr>
        <w:tc>
          <w:tcPr>
            <w:tcW w:w="2844" w:type="dxa"/>
          </w:tcPr>
          <w:p w14:paraId="455265C6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172564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02133D" w14:textId="5A2411AB" w:rsidR="00334F45" w:rsidRDefault="00AE469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Yes</w:t>
            </w:r>
            <w:r w:rsidR="00616D96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– page 9-1</w:t>
            </w:r>
            <w:r w:rsidR="00AF5CD4">
              <w:rPr>
                <w:rFonts w:ascii="Arial" w:eastAsia="Malgun Gothic" w:hAnsi="Arial"/>
                <w:sz w:val="22"/>
                <w:szCs w:val="22"/>
                <w:lang w:eastAsia="ko-KR"/>
              </w:rPr>
              <w:t>2</w:t>
            </w:r>
          </w:p>
        </w:tc>
      </w:tr>
      <w:tr w:rsidR="00334F45" w14:paraId="6D252D85" w14:textId="77777777">
        <w:tc>
          <w:tcPr>
            <w:tcW w:w="2844" w:type="dxa"/>
          </w:tcPr>
          <w:p w14:paraId="75A18667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0AE1AEC" w14:textId="34C6B63F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4BB32A" w14:textId="6295E2FE" w:rsidR="00334F45" w:rsidRDefault="00AF5CD4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See positionality statement on page 8-9</w:t>
            </w:r>
          </w:p>
        </w:tc>
      </w:tr>
    </w:tbl>
    <w:p w14:paraId="46502A4C" w14:textId="77777777" w:rsidR="00334F45" w:rsidRDefault="00D3171F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34F45" w14:paraId="0670C0FF" w14:textId="77777777" w:rsidTr="1B3D5731">
        <w:tc>
          <w:tcPr>
            <w:tcW w:w="2844" w:type="dxa"/>
          </w:tcPr>
          <w:p w14:paraId="0C737D81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A273D0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441C403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A096B92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5D0E1377" w14:textId="77777777" w:rsidTr="1B3D5731">
        <w:tc>
          <w:tcPr>
            <w:tcW w:w="2844" w:type="dxa"/>
          </w:tcPr>
          <w:p w14:paraId="2EA89AE7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54B6677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8A68ED8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8C29D00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:rsidRPr="009F121B" w14:paraId="6B110D57" w14:textId="77777777" w:rsidTr="1B3D5731">
        <w:tc>
          <w:tcPr>
            <w:tcW w:w="2844" w:type="dxa"/>
          </w:tcPr>
          <w:p w14:paraId="000DAFD9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81FD5B9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56F565" w14:textId="5F671768" w:rsidR="00334F45" w:rsidRPr="00B26190" w:rsidRDefault="00AF5CD4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proofErr w:type="spellStart"/>
            <w:r w:rsidRPr="00B2619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Interpretative</w:t>
            </w:r>
            <w:proofErr w:type="spellEnd"/>
            <w:r w:rsidRPr="00B2619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description </w:t>
            </w:r>
            <w:r w:rsidR="0064033C" w:rsidRPr="00B26190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– page 8 and page 12-13</w:t>
            </w:r>
          </w:p>
        </w:tc>
      </w:tr>
      <w:tr w:rsidR="00334F45" w14:paraId="790CEF7A" w14:textId="77777777" w:rsidTr="1B3D5731">
        <w:tc>
          <w:tcPr>
            <w:tcW w:w="2844" w:type="dxa"/>
          </w:tcPr>
          <w:p w14:paraId="0839A0CB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DA4BA9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29569E9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2220009F" w14:textId="77777777" w:rsidTr="1B3D5731">
        <w:trPr>
          <w:trHeight w:val="1351"/>
        </w:trPr>
        <w:tc>
          <w:tcPr>
            <w:tcW w:w="2844" w:type="dxa"/>
          </w:tcPr>
          <w:p w14:paraId="004C0160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EDD82A2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E97AFD" w14:textId="12906169" w:rsidR="0064033C" w:rsidRDefault="0064033C" w:rsidP="00660476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urposive sampling</w:t>
            </w:r>
            <w:r w:rsidR="00660476">
              <w:rPr>
                <w:rFonts w:ascii="Arial" w:eastAsia="Times New Roman" w:hAnsi="Arial"/>
                <w:sz w:val="22"/>
                <w:szCs w:val="22"/>
              </w:rPr>
              <w:t xml:space="preserve">- </w:t>
            </w:r>
            <w:r>
              <w:rPr>
                <w:rFonts w:ascii="Arial" w:eastAsia="Times New Roman" w:hAnsi="Arial"/>
                <w:sz w:val="22"/>
                <w:szCs w:val="22"/>
              </w:rPr>
              <w:t>Page 11</w:t>
            </w:r>
          </w:p>
        </w:tc>
      </w:tr>
      <w:tr w:rsidR="00334F45" w14:paraId="30191264" w14:textId="77777777" w:rsidTr="1B3D5731">
        <w:tc>
          <w:tcPr>
            <w:tcW w:w="2844" w:type="dxa"/>
          </w:tcPr>
          <w:p w14:paraId="40C49CE4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1C3BB75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FB4F2B" w14:textId="2D95FF6F" w:rsidR="00334F45" w:rsidRDefault="0066047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By email - </w:t>
            </w:r>
            <w:r w:rsidR="0064033C">
              <w:rPr>
                <w:rFonts w:ascii="Arial" w:eastAsia="Times New Roman" w:hAnsi="Arial"/>
                <w:sz w:val="22"/>
                <w:szCs w:val="22"/>
              </w:rPr>
              <w:t>Page 11</w:t>
            </w:r>
          </w:p>
        </w:tc>
      </w:tr>
      <w:tr w:rsidR="00334F45" w14:paraId="6FFD4F2F" w14:textId="77777777" w:rsidTr="1B3D5731">
        <w:tc>
          <w:tcPr>
            <w:tcW w:w="2844" w:type="dxa"/>
          </w:tcPr>
          <w:p w14:paraId="4CE36423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A857C70" w14:textId="77777777" w:rsidR="00334F45" w:rsidRPr="00B26190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190">
              <w:rPr>
                <w:rFonts w:ascii="Arial" w:hAnsi="Arial" w:cs="Arial"/>
                <w:sz w:val="22"/>
                <w:szCs w:val="20"/>
              </w:rPr>
              <w:t>How many participants were in the study?</w:t>
            </w:r>
            <w:r w:rsidRPr="00B26190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03B9D6" w14:textId="731A46D2" w:rsidR="00334F45" w:rsidRPr="00B26190" w:rsidRDefault="00A50CF5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 w:rsidRPr="00B26190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 total</w:t>
            </w:r>
          </w:p>
        </w:tc>
      </w:tr>
      <w:tr w:rsidR="00334F45" w14:paraId="4795DCF3" w14:textId="77777777" w:rsidTr="1B3D5731">
        <w:tc>
          <w:tcPr>
            <w:tcW w:w="2844" w:type="dxa"/>
          </w:tcPr>
          <w:p w14:paraId="63D3B56F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BE44ACD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166E65" w14:textId="56D5B327" w:rsidR="00334F45" w:rsidRDefault="00183A0D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7</w:t>
            </w:r>
            <w:r w:rsidR="00D025F3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 did not participate. Reasons not provided.</w:t>
            </w:r>
          </w:p>
        </w:tc>
      </w:tr>
      <w:tr w:rsidR="00334F45" w14:paraId="2EAE17EF" w14:textId="77777777" w:rsidTr="1B3D5731">
        <w:tc>
          <w:tcPr>
            <w:tcW w:w="2844" w:type="dxa"/>
          </w:tcPr>
          <w:p w14:paraId="5B4A4253" w14:textId="77777777" w:rsidR="00334F45" w:rsidRDefault="00D3171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ADF4125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1D2FDDB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661BD75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73894F88" w14:textId="77777777" w:rsidTr="1B3D5731">
        <w:tc>
          <w:tcPr>
            <w:tcW w:w="2844" w:type="dxa"/>
          </w:tcPr>
          <w:p w14:paraId="67D8EAE9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7B8EA9A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818681" w14:textId="77777777" w:rsidR="00334F45" w:rsidRDefault="00D025F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nterviews were conducted virtually while the focus group with students was conducted in person </w:t>
            </w:r>
          </w:p>
          <w:p w14:paraId="5C0CD662" w14:textId="06CDDCB9" w:rsidR="00D025F3" w:rsidRDefault="00D025F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page 11-12)</w:t>
            </w:r>
          </w:p>
        </w:tc>
      </w:tr>
      <w:tr w:rsidR="00334F45" w14:paraId="1630A888" w14:textId="77777777" w:rsidTr="1B3D5731">
        <w:tc>
          <w:tcPr>
            <w:tcW w:w="2844" w:type="dxa"/>
          </w:tcPr>
          <w:p w14:paraId="75BCFDC1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6E5FBDEF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067E85" w14:textId="7506CD44" w:rsidR="00334F45" w:rsidRPr="00D025F3" w:rsidRDefault="00D025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 – page 11-12</w:t>
            </w:r>
          </w:p>
        </w:tc>
      </w:tr>
      <w:tr w:rsidR="00334F45" w14:paraId="7D52973D" w14:textId="77777777" w:rsidTr="1B3D5731">
        <w:tc>
          <w:tcPr>
            <w:tcW w:w="2844" w:type="dxa"/>
          </w:tcPr>
          <w:p w14:paraId="63BE38AE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13914BCC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1589C1" w14:textId="2566BE0F" w:rsidR="00334F45" w:rsidRPr="00AE06BB" w:rsidRDefault="00AE06B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Provided in Table </w:t>
            </w:r>
            <w:r w:rsidR="00120A5A">
              <w:rPr>
                <w:rFonts w:ascii="Arial" w:eastAsia="Times New Roman" w:hAnsi="Arial"/>
                <w:sz w:val="22"/>
                <w:szCs w:val="22"/>
              </w:rPr>
              <w:t>2</w:t>
            </w:r>
            <w:r w:rsidR="00B26190">
              <w:rPr>
                <w:rFonts w:ascii="Arial" w:eastAsia="Times New Roman" w:hAnsi="Arial"/>
                <w:sz w:val="22"/>
                <w:szCs w:val="22"/>
              </w:rPr>
              <w:t>.</w:t>
            </w:r>
          </w:p>
        </w:tc>
      </w:tr>
      <w:tr w:rsidR="00334F45" w14:paraId="7AB6B832" w14:textId="77777777" w:rsidTr="1B3D5731">
        <w:tc>
          <w:tcPr>
            <w:tcW w:w="2844" w:type="dxa"/>
          </w:tcPr>
          <w:p w14:paraId="6480EF1A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61A0AC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95DB35C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50B2BF08" w14:textId="77777777" w:rsidTr="1B3D5731">
        <w:trPr>
          <w:trHeight w:val="825"/>
        </w:trPr>
        <w:tc>
          <w:tcPr>
            <w:tcW w:w="2844" w:type="dxa"/>
          </w:tcPr>
          <w:p w14:paraId="4EC545F5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0119A226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6E2C9F" w14:textId="0C53FB34" w:rsidR="00334F45" w:rsidRDefault="004263C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o. We would like to keep this as our intellectual property.</w:t>
            </w:r>
          </w:p>
        </w:tc>
      </w:tr>
      <w:tr w:rsidR="00334F45" w14:paraId="34FA45FB" w14:textId="77777777" w:rsidTr="1B3D5731">
        <w:tc>
          <w:tcPr>
            <w:tcW w:w="2844" w:type="dxa"/>
          </w:tcPr>
          <w:p w14:paraId="74577117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599A81BB" w14:textId="0CD8BBFB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6FBEE0" w14:textId="2D7525FA" w:rsidR="00334F45" w:rsidRPr="004263C3" w:rsidRDefault="004263C3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4263C3">
              <w:rPr>
                <w:rFonts w:ascii="Arial" w:eastAsia="Times New Roman" w:hAnsi="Arial"/>
                <w:bCs/>
                <w:sz w:val="22"/>
                <w:szCs w:val="22"/>
              </w:rPr>
              <w:t>No.</w:t>
            </w:r>
          </w:p>
        </w:tc>
      </w:tr>
      <w:tr w:rsidR="00334F45" w14:paraId="1E328014" w14:textId="77777777" w:rsidTr="1B3D5731">
        <w:trPr>
          <w:trHeight w:val="556"/>
        </w:trPr>
        <w:tc>
          <w:tcPr>
            <w:tcW w:w="2844" w:type="dxa"/>
          </w:tcPr>
          <w:p w14:paraId="005B8747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2616125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D8A4AD" w14:textId="4B456F37" w:rsidR="00334F45" w:rsidRDefault="008313D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es. Details provided on page 11-12</w:t>
            </w:r>
          </w:p>
        </w:tc>
      </w:tr>
      <w:tr w:rsidR="00334F45" w14:paraId="2A0995EC" w14:textId="77777777" w:rsidTr="1B3D5731">
        <w:trPr>
          <w:trHeight w:val="1077"/>
        </w:trPr>
        <w:tc>
          <w:tcPr>
            <w:tcW w:w="2844" w:type="dxa"/>
          </w:tcPr>
          <w:p w14:paraId="1268433B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4E7D83E" w14:textId="6B8C95E0" w:rsidR="00334F45" w:rsidRDefault="00D3171F" w:rsidP="1B3D573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1B3D5731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D5FAA01" w14:textId="54EBBBE3" w:rsidR="00334F45" w:rsidRPr="008313D7" w:rsidRDefault="008313D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8313D7">
              <w:rPr>
                <w:rFonts w:ascii="Arial" w:eastAsia="Times New Roman" w:hAnsi="Arial"/>
                <w:sz w:val="22"/>
                <w:szCs w:val="22"/>
              </w:rPr>
              <w:t>Yes – page 11</w:t>
            </w:r>
          </w:p>
        </w:tc>
      </w:tr>
      <w:tr w:rsidR="00334F45" w14:paraId="529D9413" w14:textId="77777777" w:rsidTr="1B3D5731">
        <w:tc>
          <w:tcPr>
            <w:tcW w:w="2844" w:type="dxa"/>
          </w:tcPr>
          <w:p w14:paraId="4CC942FE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01BF652" w14:textId="7293CF40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8F615D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C57EC8" w14:textId="2ED8F086" w:rsidR="00334F45" w:rsidRDefault="00D3171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Yes – page 11</w:t>
            </w:r>
          </w:p>
        </w:tc>
      </w:tr>
      <w:tr w:rsidR="00334F45" w14:paraId="2BA75B9D" w14:textId="77777777" w:rsidTr="1B3D5731">
        <w:tc>
          <w:tcPr>
            <w:tcW w:w="2844" w:type="dxa"/>
          </w:tcPr>
          <w:p w14:paraId="02467971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64ADA40A" w14:textId="77777777" w:rsidR="00334F45" w:rsidRPr="008F615D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8F615D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8F615D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7AF21E" w14:textId="6F4D0D35" w:rsidR="00334F45" w:rsidRDefault="008F615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 – page 11</w:t>
            </w:r>
          </w:p>
        </w:tc>
      </w:tr>
      <w:tr w:rsidR="00334F45" w14:paraId="19BF74B6" w14:textId="77777777" w:rsidTr="1B3D5731">
        <w:tc>
          <w:tcPr>
            <w:tcW w:w="2844" w:type="dxa"/>
          </w:tcPr>
          <w:p w14:paraId="4E727378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17C4AFD8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transcripts returned to participants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>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9A9E80" w14:textId="7B0751BA" w:rsidR="00334F45" w:rsidRDefault="000A3A3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lastRenderedPageBreak/>
              <w:t>No</w:t>
            </w:r>
          </w:p>
        </w:tc>
      </w:tr>
      <w:tr w:rsidR="00334F45" w14:paraId="7CC9E716" w14:textId="77777777" w:rsidTr="1B3D5731">
        <w:tc>
          <w:tcPr>
            <w:tcW w:w="2844" w:type="dxa"/>
          </w:tcPr>
          <w:p w14:paraId="60ED2648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4E292E5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329FC8A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2496EFD1" w14:textId="77777777" w:rsidTr="1B3D5731">
        <w:tc>
          <w:tcPr>
            <w:tcW w:w="2844" w:type="dxa"/>
          </w:tcPr>
          <w:p w14:paraId="68B33698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E4262E0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3D7F64E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F10DA63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7C99DBE1" w14:textId="77777777" w:rsidTr="1B3D5731">
        <w:tc>
          <w:tcPr>
            <w:tcW w:w="2844" w:type="dxa"/>
          </w:tcPr>
          <w:p w14:paraId="4D7AF553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122472D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112A8B" w14:textId="39F6CF0B" w:rsidR="00334F45" w:rsidRDefault="00F12EE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 – 3 – page 12</w:t>
            </w:r>
          </w:p>
        </w:tc>
      </w:tr>
      <w:tr w:rsidR="00334F45" w14:paraId="5D9A2922" w14:textId="77777777" w:rsidTr="1B3D5731">
        <w:tc>
          <w:tcPr>
            <w:tcW w:w="2844" w:type="dxa"/>
          </w:tcPr>
          <w:p w14:paraId="359533B9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7EE0E82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FAB258" w14:textId="77777777" w:rsidR="00334F45" w:rsidRDefault="00CA1D5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 -this is not necessary for interpretive description</w:t>
            </w:r>
          </w:p>
          <w:p w14:paraId="42AF63F3" w14:textId="3D23D2F8" w:rsidR="00CA1D53" w:rsidRDefault="00CA1D5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235A73A0" w14:textId="77777777" w:rsidTr="1B3D5731">
        <w:tc>
          <w:tcPr>
            <w:tcW w:w="2844" w:type="dxa"/>
          </w:tcPr>
          <w:p w14:paraId="7E28DE9B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0F0D7AC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28EA299" w14:textId="77777777" w:rsidR="00334F45" w:rsidRDefault="00334F4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5009B81" w14:textId="0C817B38" w:rsidR="00334F45" w:rsidRPr="000A3A36" w:rsidRDefault="000A3A3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0A3A36">
              <w:rPr>
                <w:rFonts w:ascii="Arial" w:eastAsia="Times New Roman" w:hAnsi="Arial"/>
                <w:sz w:val="22"/>
                <w:szCs w:val="22"/>
              </w:rPr>
              <w:t>Derived from the data</w:t>
            </w:r>
          </w:p>
        </w:tc>
      </w:tr>
      <w:tr w:rsidR="00334F45" w14:paraId="5AC8A374" w14:textId="77777777" w:rsidTr="1B3D5731">
        <w:trPr>
          <w:trHeight w:val="476"/>
        </w:trPr>
        <w:tc>
          <w:tcPr>
            <w:tcW w:w="2844" w:type="dxa"/>
          </w:tcPr>
          <w:p w14:paraId="60129575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3FC80E8" w14:textId="77777777" w:rsidR="00334F45" w:rsidRPr="000A3A36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0A3A36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0A3A3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EA2CE2" w14:textId="14A5FB7A" w:rsidR="00334F45" w:rsidRPr="000A3A36" w:rsidRDefault="000A3A3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0A3A36">
              <w:rPr>
                <w:rFonts w:ascii="Arial" w:eastAsia="Malgun Gothic" w:hAnsi="Arial"/>
                <w:sz w:val="22"/>
                <w:lang w:eastAsia="ko-KR"/>
              </w:rPr>
              <w:t>None</w:t>
            </w:r>
          </w:p>
        </w:tc>
      </w:tr>
      <w:tr w:rsidR="00334F45" w14:paraId="5AFC1845" w14:textId="77777777" w:rsidTr="1B3D5731">
        <w:tc>
          <w:tcPr>
            <w:tcW w:w="2844" w:type="dxa"/>
          </w:tcPr>
          <w:p w14:paraId="5E3392AC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7B8EC226" w14:textId="77777777" w:rsidR="00334F45" w:rsidRPr="000A3A36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0A3A36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0A3A3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BB1AB3" w14:textId="681991E5" w:rsidR="00334F45" w:rsidRPr="000A3A36" w:rsidRDefault="000A3A3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0A3A36"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334F45" w14:paraId="352C90C3" w14:textId="77777777" w:rsidTr="1B3D5731">
        <w:tc>
          <w:tcPr>
            <w:tcW w:w="2844" w:type="dxa"/>
          </w:tcPr>
          <w:p w14:paraId="143C07B4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E0048CC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BF5B418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C0ACB78" w14:textId="77777777" w:rsidR="00334F45" w:rsidRDefault="00334F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34F45" w14:paraId="0B82155B" w14:textId="77777777" w:rsidTr="1B3D5731">
        <w:tc>
          <w:tcPr>
            <w:tcW w:w="2844" w:type="dxa"/>
          </w:tcPr>
          <w:p w14:paraId="09BA5E56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DC1C662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DE47FD6" w14:textId="77777777" w:rsidR="00334F45" w:rsidRDefault="00334F4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208ED3D" w14:textId="3447826B" w:rsidR="00334F45" w:rsidRDefault="000A3A3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es – </w:t>
            </w:r>
            <w:r w:rsidR="00120A5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Tables 3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and </w:t>
            </w:r>
            <w:r w:rsidR="00120A5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</w:t>
            </w:r>
          </w:p>
        </w:tc>
      </w:tr>
      <w:tr w:rsidR="00334F45" w14:paraId="2AF79395" w14:textId="77777777" w:rsidTr="1B3D5731">
        <w:tc>
          <w:tcPr>
            <w:tcW w:w="2844" w:type="dxa"/>
          </w:tcPr>
          <w:p w14:paraId="1879EF85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18E68248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20CA23" w14:textId="4471D3B9" w:rsidR="00334F45" w:rsidRPr="000A3A36" w:rsidRDefault="000A3A3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0A3A36">
              <w:rPr>
                <w:rFonts w:ascii="Arial" w:eastAsia="Times New Roman" w:hAnsi="Arial"/>
                <w:bCs/>
                <w:sz w:val="22"/>
              </w:rPr>
              <w:t>Yes</w:t>
            </w:r>
            <w:r w:rsidR="006E1C99">
              <w:rPr>
                <w:rFonts w:ascii="Arial" w:eastAsia="Times New Roman" w:hAnsi="Arial"/>
                <w:bCs/>
                <w:sz w:val="22"/>
              </w:rPr>
              <w:t xml:space="preserve"> – page 13-17</w:t>
            </w:r>
          </w:p>
        </w:tc>
      </w:tr>
      <w:tr w:rsidR="00334F45" w14:paraId="554A5BBE" w14:textId="77777777" w:rsidTr="1B3D5731">
        <w:tc>
          <w:tcPr>
            <w:tcW w:w="2844" w:type="dxa"/>
          </w:tcPr>
          <w:p w14:paraId="76E5800F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D6EC3D9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5C342B" w14:textId="6E564BE8" w:rsidR="00334F45" w:rsidRPr="000A3A36" w:rsidRDefault="000A3A3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0A3A36">
              <w:rPr>
                <w:rFonts w:ascii="Arial" w:eastAsia="Times New Roman" w:hAnsi="Arial"/>
                <w:bCs/>
                <w:sz w:val="22"/>
              </w:rPr>
              <w:t>Yes</w:t>
            </w:r>
            <w:r w:rsidR="006E1C99">
              <w:rPr>
                <w:rFonts w:ascii="Arial" w:eastAsia="Times New Roman" w:hAnsi="Arial"/>
                <w:bCs/>
                <w:sz w:val="22"/>
              </w:rPr>
              <w:t xml:space="preserve"> – page 13-17 </w:t>
            </w:r>
          </w:p>
        </w:tc>
      </w:tr>
      <w:tr w:rsidR="00334F45" w14:paraId="28A75B84" w14:textId="77777777" w:rsidTr="1B3D5731">
        <w:tc>
          <w:tcPr>
            <w:tcW w:w="2844" w:type="dxa"/>
          </w:tcPr>
          <w:p w14:paraId="20AE6742" w14:textId="77777777" w:rsidR="00334F45" w:rsidRDefault="00D3171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5DBC23A5" w14:textId="77777777" w:rsidR="00334F45" w:rsidRDefault="00D317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5B05486" w14:textId="435ED726" w:rsidR="00334F45" w:rsidRDefault="000A3A36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0A3A36">
              <w:rPr>
                <w:rFonts w:ascii="Arial" w:eastAsia="Times New Roman" w:hAnsi="Arial"/>
                <w:bCs/>
                <w:sz w:val="22"/>
              </w:rPr>
              <w:t>Yes</w:t>
            </w:r>
            <w:r w:rsidR="006E1C99">
              <w:rPr>
                <w:rFonts w:ascii="Arial" w:eastAsia="Times New Roman" w:hAnsi="Arial"/>
                <w:bCs/>
                <w:sz w:val="22"/>
              </w:rPr>
              <w:t xml:space="preserve"> </w:t>
            </w:r>
            <w:r w:rsidR="007F3B57">
              <w:rPr>
                <w:rFonts w:ascii="Arial" w:eastAsia="Times New Roman" w:hAnsi="Arial"/>
                <w:bCs/>
                <w:sz w:val="22"/>
              </w:rPr>
              <w:t>– page 17 (opportunities for improvement)</w:t>
            </w:r>
          </w:p>
        </w:tc>
      </w:tr>
    </w:tbl>
    <w:p w14:paraId="376EB1B1" w14:textId="77777777" w:rsidR="00334F45" w:rsidRDefault="00334F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CA3ABDE" w14:textId="77777777" w:rsidR="00334F45" w:rsidRDefault="00334F45"/>
    <w:sectPr w:rsidR="00334F4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1F26D4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219026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GxNDIzMzSwNDW0MDBT0lEKTi0uzszPAykwrAUAqgO8ViwAAAA="/>
  </w:docVars>
  <w:rsids>
    <w:rsidRoot w:val="00334F45"/>
    <w:rsid w:val="000271E8"/>
    <w:rsid w:val="00095872"/>
    <w:rsid w:val="000A3A36"/>
    <w:rsid w:val="00120A5A"/>
    <w:rsid w:val="00183A0D"/>
    <w:rsid w:val="001B637A"/>
    <w:rsid w:val="002A5E0D"/>
    <w:rsid w:val="00334F45"/>
    <w:rsid w:val="00395C18"/>
    <w:rsid w:val="004263C3"/>
    <w:rsid w:val="005137BB"/>
    <w:rsid w:val="005B71C7"/>
    <w:rsid w:val="005C1232"/>
    <w:rsid w:val="00616D96"/>
    <w:rsid w:val="0064033C"/>
    <w:rsid w:val="00660476"/>
    <w:rsid w:val="006E1C99"/>
    <w:rsid w:val="006E54CE"/>
    <w:rsid w:val="007766EF"/>
    <w:rsid w:val="007F3B57"/>
    <w:rsid w:val="008313D7"/>
    <w:rsid w:val="008714BA"/>
    <w:rsid w:val="008F615D"/>
    <w:rsid w:val="0093407E"/>
    <w:rsid w:val="009F121B"/>
    <w:rsid w:val="00A50CF5"/>
    <w:rsid w:val="00AC5806"/>
    <w:rsid w:val="00AE06BB"/>
    <w:rsid w:val="00AE4580"/>
    <w:rsid w:val="00AE469A"/>
    <w:rsid w:val="00AF5CD4"/>
    <w:rsid w:val="00B26190"/>
    <w:rsid w:val="00CA1D53"/>
    <w:rsid w:val="00D025F3"/>
    <w:rsid w:val="00D3171F"/>
    <w:rsid w:val="00DF37A8"/>
    <w:rsid w:val="00F12EE9"/>
    <w:rsid w:val="1B3D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E69DB"/>
  <w15:docId w15:val="{7C39272C-0EFB-4B8A-965F-05AF0740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668146-196c-4852-a41d-f9209ad5da2d">
      <Terms xmlns="http://schemas.microsoft.com/office/infopath/2007/PartnerControls"/>
    </lcf76f155ced4ddcb4097134ff3c332f>
    <TaxCatchAll xmlns="a2c556b5-2b80-4608-9811-4386d24beb3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99954C5AAD124A90F9D5DCE3406D01" ma:contentTypeVersion="17" ma:contentTypeDescription="Create a new document." ma:contentTypeScope="" ma:versionID="8ed6e2947f5bf56e6e1b6279cd91d0dc">
  <xsd:schema xmlns:xsd="http://www.w3.org/2001/XMLSchema" xmlns:xs="http://www.w3.org/2001/XMLSchema" xmlns:p="http://schemas.microsoft.com/office/2006/metadata/properties" xmlns:ns2="d7668146-196c-4852-a41d-f9209ad5da2d" xmlns:ns3="a2c556b5-2b80-4608-9811-4386d24beb38" targetNamespace="http://schemas.microsoft.com/office/2006/metadata/properties" ma:root="true" ma:fieldsID="0684dcb1312c462a45ab57373d9a83d6" ns2:_="" ns3:_="">
    <xsd:import namespace="d7668146-196c-4852-a41d-f9209ad5da2d"/>
    <xsd:import namespace="a2c556b5-2b80-4608-9811-4386d24beb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68146-196c-4852-a41d-f9209ad5d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f6f982-594c-4b58-ae44-b83faed3c2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556b5-2b80-4608-9811-4386d24be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78d1c8-106d-435e-90d3-2ab9637def45}" ma:internalName="TaxCatchAll" ma:showField="CatchAllData" ma:web="a2c556b5-2b80-4608-9811-4386d24beb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0EE5C1-5023-43D8-AB99-CD6EBDDE6C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1FEEEF-E13B-47EF-A7AA-3AF7039EA94D}">
  <ds:schemaRefs>
    <ds:schemaRef ds:uri="http://schemas.microsoft.com/office/2006/metadata/properties"/>
    <ds:schemaRef ds:uri="http://schemas.microsoft.com/office/infopath/2007/PartnerControls"/>
    <ds:schemaRef ds:uri="d7668146-196c-4852-a41d-f9209ad5da2d"/>
    <ds:schemaRef ds:uri="a2c556b5-2b80-4608-9811-4386d24beb38"/>
  </ds:schemaRefs>
</ds:datastoreItem>
</file>

<file path=customXml/itemProps3.xml><?xml version="1.0" encoding="utf-8"?>
<ds:datastoreItem xmlns:ds="http://schemas.openxmlformats.org/officeDocument/2006/customXml" ds:itemID="{77E3F194-02A9-4259-A740-FFCFB68619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68146-196c-4852-a41d-f9209ad5da2d"/>
    <ds:schemaRef ds:uri="a2c556b5-2b80-4608-9811-4386d24be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2</Words>
  <Characters>3689</Characters>
  <Application>Microsoft Office Word</Application>
  <DocSecurity>0</DocSecurity>
  <Lines>55</Lines>
  <Paragraphs>15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Renée Gordon</cp:lastModifiedBy>
  <cp:revision>32</cp:revision>
  <cp:lastPrinted>2017-01-24T00:44:00Z</cp:lastPrinted>
  <dcterms:created xsi:type="dcterms:W3CDTF">2024-06-27T17:42:00Z</dcterms:created>
  <dcterms:modified xsi:type="dcterms:W3CDTF">2024-07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AE99954C5AAD124A90F9D5DCE3406D01</vt:lpwstr>
  </property>
  <property fmtid="{D5CDD505-2E9C-101B-9397-08002B2CF9AE}" pid="4" name="MediaServiceImageTags">
    <vt:lpwstr/>
  </property>
  <property fmtid="{D5CDD505-2E9C-101B-9397-08002B2CF9AE}" pid="5" name="GrammarlyDocumentId">
    <vt:lpwstr>df8a06ef0a249e23338b786e71ecef335a8590f1aec212fc54da996b35de1084</vt:lpwstr>
  </property>
</Properties>
</file>